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Supplemental Table 1. Significant genotype/expression associations for probes that were detected in all tissues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90"/>
        <w:gridCol w:w="720"/>
        <w:gridCol w:w="1350"/>
        <w:gridCol w:w="1170"/>
        <w:gridCol w:w="540"/>
        <w:gridCol w:w="932"/>
        <w:gridCol w:w="1055"/>
        <w:gridCol w:w="992"/>
      </w:tblGrid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7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DR adjuste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ntal Cortex</w:t>
            </w:r>
          </w:p>
        </w:tc>
      </w:tr>
      <w:tr>
        <w:trPr/>
        <w:tc>
          <w:tcPr>
            <w:tcW w:w="9747" w:type="dxa"/>
            <w:gridSpan w:val="9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) SNP:Probe pairs significant in all three tissues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3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55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6E-6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2E-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38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7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55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E-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9E-32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223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55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E-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28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38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ing behavi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1099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E-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11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973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levels of liver enzym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18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WF19L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10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650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biliary cirrho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07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B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9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5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37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ye color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48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5E-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479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179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corpuscular volu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1097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M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268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150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ammatory bowel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46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GPA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093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hn’s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46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GPA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4</w:t>
            </w:r>
          </w:p>
        </w:tc>
      </w:tr>
      <w:tr>
        <w:trPr/>
        <w:tc>
          <w:tcPr>
            <w:tcW w:w="9747" w:type="dxa"/>
            <w:gridSpan w:val="9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b) SNP:Probe pairs significant in blood but not in brain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04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62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E-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0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725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hn's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62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00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04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471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7E-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49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054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cerative coli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62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9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593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mass ind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83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1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4986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mass ind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83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1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072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’s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44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_0266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E-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19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87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cerative coli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46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2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421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’s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44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_0266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0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31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REF CONTACT \h </w:instrText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sz w:val="16"/>
                <w:szCs w:val="16"/>
                <w:rFonts w:cs="Arial" w:ascii="Arial" w:hAnsi="Arial"/>
              </w:rPr>
              <w:t>Error: Reference source not found</w:t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44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_0266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2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0</w:t>
            </w:r>
          </w:p>
        </w:tc>
      </w:tr>
      <w:tr>
        <w:trPr/>
        <w:tc>
          <w:tcPr>
            <w:tcW w:w="9747" w:type="dxa"/>
            <w:gridSpan w:val="9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) SNP:Probe pairs significant in brain but not in blood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658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59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2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857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5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heart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21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Z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5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35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mass ind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68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8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6573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68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E-07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58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904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85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7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36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1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52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ura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14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B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149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0860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66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233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sclero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75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2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3955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corpuscular volu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09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6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421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’s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95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31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’s Dis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95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499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cerative coli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74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8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40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77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orf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4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185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97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74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cerative coli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46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GPA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4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3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512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mood disorder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78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1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1115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1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CB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3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106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o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46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GPA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2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490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consump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06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1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7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530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99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1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umatoid arthri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49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R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37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86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7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5916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31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4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011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homocyste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13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5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otnotes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; </w:t>
      </w:r>
      <w:r>
        <w:rPr>
          <w:rFonts w:cs="Arial" w:ascii="Arial" w:hAnsi="Arial"/>
          <w:sz w:val="16"/>
          <w:szCs w:val="16"/>
        </w:rPr>
        <w:t>This probe was annotated by hand to RPS26 on Chr12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This probe was annoted by hand as NR_026680, a non-coding mRNA on Chr17</w:t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6:16:00Z</dcterms:created>
  <dc:creator>Mark Cookson</dc:creator>
  <dc:description/>
  <cp:keywords/>
  <dc:language>en-US</dc:language>
  <cp:lastModifiedBy>jedjec</cp:lastModifiedBy>
  <dcterms:modified xsi:type="dcterms:W3CDTF">2012-03-12T02:14:00Z</dcterms:modified>
  <cp:revision>4</cp:revision>
  <dc:subject/>
  <dc:title/>
</cp:coreProperties>
</file>